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5C914" w14:textId="77777777" w:rsidR="00C53EF2" w:rsidRDefault="00C53EF2" w:rsidP="00C53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065B">
        <w:rPr>
          <w:rFonts w:ascii="Times New Roman" w:hAnsi="Times New Roman" w:cs="Times New Roman"/>
          <w:b/>
          <w:bCs/>
          <w:sz w:val="24"/>
          <w:szCs w:val="24"/>
          <w:lang w:val="en-US"/>
        </w:rPr>
        <w:t>Immediate death: not so bad if you discount the future, but still worse than it should be.</w:t>
      </w:r>
    </w:p>
    <w:p w14:paraId="02AFD45E" w14:textId="77777777" w:rsidR="00C53EF2" w:rsidRDefault="00C53EF2" w:rsidP="00C53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unning title: Immediate death: worse than it should be</w:t>
      </w:r>
    </w:p>
    <w:p w14:paraId="00F3B0AC" w14:textId="77777777" w:rsidR="00C53EF2" w:rsidRDefault="00C53EF2" w:rsidP="00C53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32F282" w14:textId="305CD0E9" w:rsidR="00C53EF2" w:rsidRDefault="00C53EF2">
      <w:pPr>
        <w:rPr>
          <w:rFonts w:ascii="Times New Roman" w:hAnsi="Times New Roman"/>
          <w:b/>
          <w:bCs/>
          <w:sz w:val="24"/>
          <w:szCs w:val="24"/>
          <w:lang w:val="nl-NL"/>
        </w:rPr>
      </w:pPr>
    </w:p>
    <w:p w14:paraId="0A4B3F69" w14:textId="62C8ECD7" w:rsidR="00E220F6" w:rsidRPr="0055235F" w:rsidRDefault="00E220F6" w:rsidP="00E220F6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nl-NL"/>
        </w:rPr>
      </w:pPr>
      <w:r w:rsidRPr="0055235F">
        <w:rPr>
          <w:rFonts w:ascii="Times New Roman" w:hAnsi="Times New Roman"/>
          <w:b/>
          <w:bCs/>
          <w:sz w:val="24"/>
          <w:szCs w:val="24"/>
          <w:lang w:val="nl-NL"/>
        </w:rPr>
        <w:t>Appendix:</w:t>
      </w:r>
    </w:p>
    <w:p w14:paraId="03CC4CA1" w14:textId="77777777" w:rsidR="00E220F6" w:rsidRPr="0055235F" w:rsidRDefault="00E220F6" w:rsidP="00E220F6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5235F">
        <w:rPr>
          <w:rFonts w:ascii="Times New Roman" w:hAnsi="Times New Roman"/>
          <w:b/>
          <w:bCs/>
          <w:sz w:val="24"/>
          <w:szCs w:val="24"/>
          <w:lang w:val="en-US"/>
        </w:rPr>
        <w:t>Model code linear model</w:t>
      </w:r>
    </w:p>
    <w:p w14:paraId="4FA479C7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235F">
        <w:rPr>
          <w:rFonts w:ascii="Times New Roman" w:hAnsi="Times New Roman" w:cs="Times New Roman"/>
          <w:sz w:val="24"/>
          <w:szCs w:val="24"/>
          <w:lang w:val="en-US"/>
        </w:rPr>
        <w:t>model {</w:t>
      </w:r>
    </w:p>
    <w:p w14:paraId="73E0B775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# N = number of respondents   </w:t>
      </w:r>
    </w:p>
    <w:p w14:paraId="0EEB007D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T = number of choice tasks per respondent</w:t>
      </w:r>
    </w:p>
    <w:p w14:paraId="687E6DFC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A = number of alternatives per choice task</w:t>
      </w:r>
    </w:p>
    <w:p w14:paraId="554E4DB0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V = number of explanatory variables (including non-linear time preference)</w:t>
      </w:r>
    </w:p>
    <w:p w14:paraId="38073D6B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CBFB9B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likelihood</w:t>
      </w:r>
    </w:p>
    <w:p w14:paraId="14801299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N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){</w:t>
      </w:r>
    </w:p>
    <w:p w14:paraId="10562E48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for (t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T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){</w:t>
      </w:r>
    </w:p>
    <w:p w14:paraId="553A4A8F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 Y[</w:t>
      </w:r>
      <w:proofErr w:type="spellStart"/>
      <w:proofErr w:type="gramStart"/>
      <w:r w:rsidRPr="0055235F">
        <w:rPr>
          <w:rFonts w:ascii="Times New Roman" w:hAnsi="Times New Roman" w:cs="Times New Roman"/>
          <w:sz w:val="24"/>
          <w:szCs w:val="24"/>
        </w:rPr>
        <w:t>n,t</w:t>
      </w:r>
      <w:proofErr w:type="spellEnd"/>
      <w:proofErr w:type="gramEnd"/>
      <w:r w:rsidRPr="0055235F">
        <w:rPr>
          <w:rFonts w:ascii="Times New Roman" w:hAnsi="Times New Roman" w:cs="Times New Roman"/>
          <w:sz w:val="24"/>
          <w:szCs w:val="24"/>
        </w:rPr>
        <w:t>] &lt;- 1</w:t>
      </w:r>
    </w:p>
    <w:p w14:paraId="384B37F3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 Y[</w:t>
      </w:r>
      <w:proofErr w:type="spellStart"/>
      <w:proofErr w:type="gramStart"/>
      <w:r w:rsidRPr="0055235F">
        <w:rPr>
          <w:rFonts w:ascii="Times New Roman" w:hAnsi="Times New Roman" w:cs="Times New Roman"/>
          <w:sz w:val="24"/>
          <w:szCs w:val="24"/>
        </w:rPr>
        <w:t>n,t</w:t>
      </w:r>
      <w:proofErr w:type="spellEnd"/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dcat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(prob[n, t, 1:2])</w:t>
      </w:r>
    </w:p>
    <w:p w14:paraId="38AE439D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}}</w:t>
      </w:r>
    </w:p>
    <w:p w14:paraId="1064ABD0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2012DF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# prob calculations &lt;- user-written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softmax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 xml:space="preserve"> function</w:t>
      </w:r>
    </w:p>
    <w:p w14:paraId="4680B35A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N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){</w:t>
      </w:r>
    </w:p>
    <w:p w14:paraId="526D6255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for (t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T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){   </w:t>
      </w:r>
    </w:p>
    <w:p w14:paraId="496225A1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 prob[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n,t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,1:2] &lt;-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softmaxExpDeath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(X[n,t,1,], Q[n,t,1], X[n,t,2,], Q[n,t,2], beta[n,], rate)</w:t>
      </w:r>
    </w:p>
    <w:p w14:paraId="554A67A8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}}</w:t>
      </w:r>
    </w:p>
    <w:p w14:paraId="22776D87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B1912F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priors</w:t>
      </w:r>
    </w:p>
    <w:p w14:paraId="691B9A4E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FB8131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lastRenderedPageBreak/>
        <w:t># multivariate normal prior on beta</w:t>
      </w:r>
    </w:p>
    <w:p w14:paraId="6598335A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N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){ beta[n,1:V] ~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dmnorm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mu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 xml:space="preserve">[],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prec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 xml:space="preserve">[,]) } </w:t>
      </w:r>
    </w:p>
    <w:p w14:paraId="1AF6FBE2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5235F">
        <w:rPr>
          <w:rFonts w:ascii="Times New Roman" w:hAnsi="Times New Roman" w:cs="Times New Roman"/>
          <w:sz w:val="24"/>
          <w:szCs w:val="24"/>
        </w:rPr>
        <w:t>mu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dmnorm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hyper_mu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],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hyper_tau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,])</w:t>
      </w:r>
    </w:p>
    <w:p w14:paraId="1029CE11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5235F">
        <w:rPr>
          <w:rFonts w:ascii="Times New Roman" w:hAnsi="Times New Roman" w:cs="Times New Roman"/>
          <w:sz w:val="24"/>
          <w:szCs w:val="24"/>
        </w:rPr>
        <w:t>prec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,1:V] ~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dwish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scaleMatrix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,],V)</w:t>
      </w:r>
    </w:p>
    <w:p w14:paraId="2ED32829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B87965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for (b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){     </w:t>
      </w:r>
    </w:p>
    <w:p w14:paraId="411602FD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hyper_mu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 xml:space="preserve">[b] &lt;- 0  </w:t>
      </w:r>
    </w:p>
    <w:p w14:paraId="047D81F3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for (bb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){</w:t>
      </w:r>
    </w:p>
    <w:p w14:paraId="5DEEF92E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scaleMatrix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55235F">
        <w:rPr>
          <w:rFonts w:ascii="Times New Roman" w:hAnsi="Times New Roman" w:cs="Times New Roman"/>
          <w:sz w:val="24"/>
          <w:szCs w:val="24"/>
        </w:rPr>
        <w:t>b,bb</w:t>
      </w:r>
      <w:proofErr w:type="spellEnd"/>
      <w:proofErr w:type="gramEnd"/>
      <w:r w:rsidRPr="0055235F">
        <w:rPr>
          <w:rFonts w:ascii="Times New Roman" w:hAnsi="Times New Roman" w:cs="Times New Roman"/>
          <w:sz w:val="24"/>
          <w:szCs w:val="24"/>
        </w:rPr>
        <w:t>] &lt;- equals(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b,bb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)</w:t>
      </w:r>
    </w:p>
    <w:p w14:paraId="33DA3281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hyper_tau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55235F">
        <w:rPr>
          <w:rFonts w:ascii="Times New Roman" w:hAnsi="Times New Roman" w:cs="Times New Roman"/>
          <w:sz w:val="24"/>
          <w:szCs w:val="24"/>
        </w:rPr>
        <w:t>b,bb</w:t>
      </w:r>
      <w:proofErr w:type="spellEnd"/>
      <w:proofErr w:type="gramEnd"/>
      <w:r w:rsidRPr="0055235F">
        <w:rPr>
          <w:rFonts w:ascii="Times New Roman" w:hAnsi="Times New Roman" w:cs="Times New Roman"/>
          <w:sz w:val="24"/>
          <w:szCs w:val="24"/>
        </w:rPr>
        <w:t>] &lt;- equals(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b,bb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)/100</w:t>
      </w:r>
    </w:p>
    <w:p w14:paraId="54D03BB4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}}</w:t>
      </w:r>
    </w:p>
    <w:p w14:paraId="538F551C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C10284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normal prior on discount rate</w:t>
      </w:r>
    </w:p>
    <w:p w14:paraId="538A58A5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rate &lt;-0.0</w:t>
      </w:r>
    </w:p>
    <w:p w14:paraId="7D7791D9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231EDA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additional computations</w:t>
      </w:r>
    </w:p>
    <w:p w14:paraId="31637620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population SD</w:t>
      </w:r>
    </w:p>
    <w:p w14:paraId="4FB776E0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5235F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,1:V] &lt;- inverse(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prec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,])</w:t>
      </w:r>
    </w:p>
    <w:p w14:paraId="4C5853A1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for (v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){ SD[v] &lt;- sqrt(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v,v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]) }</w:t>
      </w:r>
    </w:p>
    <w:p w14:paraId="738D22AC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7822DD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log-likelihood</w:t>
      </w:r>
    </w:p>
    <w:p w14:paraId="03DE2DDD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N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){  </w:t>
      </w:r>
    </w:p>
    <w:p w14:paraId="7D9225E3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for (t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1:T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) {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LL_task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n,t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] &lt;- log( prob[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n,t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, Y[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n,t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] ]) }</w:t>
      </w:r>
    </w:p>
    <w:p w14:paraId="6AC474EA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LL_resp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 xml:space="preserve">[n] &lt;-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End"/>
      <w:r w:rsidRPr="0055235F">
        <w:rPr>
          <w:rFonts w:ascii="Times New Roman" w:hAnsi="Times New Roman" w:cs="Times New Roman"/>
          <w:sz w:val="24"/>
          <w:szCs w:val="24"/>
        </w:rPr>
        <w:t>LL_task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n,])</w:t>
      </w:r>
    </w:p>
    <w:p w14:paraId="0DC6342A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}</w:t>
      </w:r>
    </w:p>
    <w:p w14:paraId="07CBEC2E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LL &lt;-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End"/>
      <w:r w:rsidRPr="0055235F">
        <w:rPr>
          <w:rFonts w:ascii="Times New Roman" w:hAnsi="Times New Roman" w:cs="Times New Roman"/>
          <w:sz w:val="24"/>
          <w:szCs w:val="24"/>
        </w:rPr>
        <w:t>LL_resp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])</w:t>
      </w:r>
    </w:p>
    <w:p w14:paraId="353047AD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3A7CB6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McFadden R-squared</w:t>
      </w:r>
    </w:p>
    <w:p w14:paraId="16CF02D3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5235F">
        <w:rPr>
          <w:rFonts w:ascii="Times New Roman" w:hAnsi="Times New Roman" w:cs="Times New Roman"/>
          <w:sz w:val="24"/>
          <w:szCs w:val="24"/>
        </w:rPr>
        <w:t>LL_random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 xml:space="preserve"> &lt;- N*T*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0.5)</w:t>
      </w:r>
    </w:p>
    <w:p w14:paraId="1EAC0EAE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5235F">
        <w:rPr>
          <w:rFonts w:ascii="Times New Roman" w:hAnsi="Times New Roman" w:cs="Times New Roman"/>
          <w:sz w:val="24"/>
          <w:szCs w:val="24"/>
        </w:rPr>
        <w:t>Rsq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 xml:space="preserve"> &lt;- (LL -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LL_random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)/-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LL_random</w:t>
      </w:r>
      <w:proofErr w:type="spellEnd"/>
    </w:p>
    <w:p w14:paraId="49BBDB43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D78011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QALY estimates (duration)</w:t>
      </w:r>
    </w:p>
    <w:p w14:paraId="5458E723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QALY_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DUR[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1] &lt;- 1</w:t>
      </w:r>
    </w:p>
    <w:p w14:paraId="71A8172F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for (v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2:V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){ </w:t>
      </w:r>
    </w:p>
    <w:p w14:paraId="588E4E60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 QALY_DUR[v] &lt;-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mu_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 xml:space="preserve">[v] / </w:t>
      </w:r>
      <w:proofErr w:type="spellStart"/>
      <w:r w:rsidRPr="0055235F">
        <w:rPr>
          <w:rFonts w:ascii="Times New Roman" w:hAnsi="Times New Roman" w:cs="Times New Roman"/>
          <w:sz w:val="24"/>
          <w:szCs w:val="24"/>
        </w:rPr>
        <w:t>mu_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beta</w:t>
      </w:r>
      <w:proofErr w:type="spellEnd"/>
      <w:r w:rsidRPr="0055235F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1] </w:t>
      </w:r>
    </w:p>
    <w:p w14:paraId="66618CB8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}</w:t>
      </w:r>
    </w:p>
    <w:p w14:paraId="47605280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worst possible health state 55555</w:t>
      </w:r>
    </w:p>
    <w:p w14:paraId="5549C24E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5235F">
        <w:rPr>
          <w:rFonts w:ascii="Times New Roman" w:hAnsi="Times New Roman" w:cs="Times New Roman"/>
          <w:sz w:val="24"/>
          <w:szCs w:val="24"/>
        </w:rPr>
        <w:t>worst[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1] &lt;- QALY_DUR[1] + QALY_DUR[5] + QALY_DUR[9] +QALY_DUR[13] +QALY_DUR[17] + QALY_DUR[21]</w:t>
      </w:r>
    </w:p>
    <w:p w14:paraId="09B000F5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# QALY estimates (immediate death)</w:t>
      </w:r>
    </w:p>
    <w:p w14:paraId="40216995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QALY_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DEAD[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1] &lt;- 1</w:t>
      </w:r>
    </w:p>
    <w:p w14:paraId="5CDC43E8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for (v in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2:V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-1){ </w:t>
      </w:r>
    </w:p>
    <w:p w14:paraId="0925FFC4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 xml:space="preserve">  QALY_DEAD[v] &lt;- QALY_DUR[v] </w:t>
      </w:r>
      <w:proofErr w:type="gramStart"/>
      <w:r w:rsidRPr="0055235F">
        <w:rPr>
          <w:rFonts w:ascii="Times New Roman" w:hAnsi="Times New Roman" w:cs="Times New Roman"/>
          <w:sz w:val="24"/>
          <w:szCs w:val="24"/>
        </w:rPr>
        <w:t>*  (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 xml:space="preserve">1/(1-QALY_DUR[V]) ) </w:t>
      </w:r>
    </w:p>
    <w:p w14:paraId="11D1A593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}</w:t>
      </w:r>
    </w:p>
    <w:p w14:paraId="32C9A1B0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QALY_DEAD[V] &lt;-0</w:t>
      </w:r>
    </w:p>
    <w:p w14:paraId="7C4CB9FF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5235F">
        <w:rPr>
          <w:rFonts w:ascii="Times New Roman" w:hAnsi="Times New Roman" w:cs="Times New Roman"/>
          <w:sz w:val="24"/>
          <w:szCs w:val="24"/>
        </w:rPr>
        <w:t>worst[</w:t>
      </w:r>
      <w:proofErr w:type="gramEnd"/>
      <w:r w:rsidRPr="0055235F">
        <w:rPr>
          <w:rFonts w:ascii="Times New Roman" w:hAnsi="Times New Roman" w:cs="Times New Roman"/>
          <w:sz w:val="24"/>
          <w:szCs w:val="24"/>
        </w:rPr>
        <w:t>2] &lt;- QALY_DEAD[1] + QALY_DEAD[5] + QALY_DEAD[9] +QALY_DEAD[13] +QALY_DEAD[17] + QALY_DEAD[21]</w:t>
      </w:r>
    </w:p>
    <w:p w14:paraId="26885C68" w14:textId="77777777" w:rsidR="00E220F6" w:rsidRPr="0055235F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}</w:t>
      </w:r>
    </w:p>
    <w:p w14:paraId="584DC37E" w14:textId="77777777" w:rsidR="00E220F6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35F">
        <w:rPr>
          <w:rFonts w:ascii="Times New Roman" w:hAnsi="Times New Roman" w:cs="Times New Roman"/>
          <w:sz w:val="24"/>
          <w:szCs w:val="24"/>
        </w:rPr>
        <w:t>}</w:t>
      </w:r>
    </w:p>
    <w:p w14:paraId="3A519E14" w14:textId="77777777" w:rsidR="00E220F6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2A2EEB" w14:textId="77777777" w:rsidR="00E220F6" w:rsidRDefault="00E220F6" w:rsidP="00E220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odel code non-linear model</w:t>
      </w:r>
    </w:p>
    <w:p w14:paraId="3556DC6A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model {</w:t>
      </w:r>
    </w:p>
    <w:p w14:paraId="6052AFB0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2AE354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# N = number of respondents   </w:t>
      </w:r>
    </w:p>
    <w:p w14:paraId="0B5FF90B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T = number of choice tasks per respondent</w:t>
      </w:r>
    </w:p>
    <w:p w14:paraId="7BE1C135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A = number of alternatives per choice task</w:t>
      </w:r>
    </w:p>
    <w:p w14:paraId="1EBE0086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V = number of explanatory variables (including non-linear time preference)</w:t>
      </w:r>
    </w:p>
    <w:p w14:paraId="7A26C84D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likelihood</w:t>
      </w:r>
    </w:p>
    <w:p w14:paraId="3CDF37F2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N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){</w:t>
      </w:r>
    </w:p>
    <w:p w14:paraId="5A72100F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for (t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T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){</w:t>
      </w:r>
    </w:p>
    <w:p w14:paraId="64DF04C9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lastRenderedPageBreak/>
        <w:t xml:space="preserve">  Y[</w:t>
      </w:r>
      <w:proofErr w:type="spellStart"/>
      <w:proofErr w:type="gramStart"/>
      <w:r w:rsidRPr="00571939">
        <w:rPr>
          <w:rFonts w:ascii="Times New Roman" w:hAnsi="Times New Roman" w:cs="Times New Roman"/>
          <w:sz w:val="24"/>
          <w:szCs w:val="24"/>
        </w:rPr>
        <w:t>n,t</w:t>
      </w:r>
      <w:proofErr w:type="spellEnd"/>
      <w:proofErr w:type="gramEnd"/>
      <w:r w:rsidRPr="00571939">
        <w:rPr>
          <w:rFonts w:ascii="Times New Roman" w:hAnsi="Times New Roman" w:cs="Times New Roman"/>
          <w:sz w:val="24"/>
          <w:szCs w:val="24"/>
        </w:rPr>
        <w:t>] &lt;- 1</w:t>
      </w:r>
    </w:p>
    <w:p w14:paraId="5AC77E17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 Y[</w:t>
      </w:r>
      <w:proofErr w:type="spellStart"/>
      <w:proofErr w:type="gramStart"/>
      <w:r w:rsidRPr="00571939">
        <w:rPr>
          <w:rFonts w:ascii="Times New Roman" w:hAnsi="Times New Roman" w:cs="Times New Roman"/>
          <w:sz w:val="24"/>
          <w:szCs w:val="24"/>
        </w:rPr>
        <w:t>n,t</w:t>
      </w:r>
      <w:proofErr w:type="spellEnd"/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dcat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(prob[n, t, 1:2])</w:t>
      </w:r>
    </w:p>
    <w:p w14:paraId="323D27DA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}}</w:t>
      </w:r>
    </w:p>
    <w:p w14:paraId="6F2E9475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024A88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# prob calculations &lt;- user-written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softmax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 xml:space="preserve"> function</w:t>
      </w:r>
    </w:p>
    <w:p w14:paraId="17F23154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N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){</w:t>
      </w:r>
    </w:p>
    <w:p w14:paraId="415B28E6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for (t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T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){   </w:t>
      </w:r>
    </w:p>
    <w:p w14:paraId="613CE109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 prob[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n,t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,1:2] &lt;-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softmaxExpDeath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(X[n,t,1,], Q[n,t,1], X[n,t,2,], Q[n,t,2], beta[n,], rate)</w:t>
      </w:r>
    </w:p>
    <w:p w14:paraId="7791FC2B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}}</w:t>
      </w:r>
    </w:p>
    <w:p w14:paraId="3683FF06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DB5756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priors</w:t>
      </w:r>
    </w:p>
    <w:p w14:paraId="79B21CA9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0275DC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multivariate normal prior on beta</w:t>
      </w:r>
    </w:p>
    <w:p w14:paraId="16703EAF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N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){ beta[n,1:V] ~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dmnorm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mu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 xml:space="preserve">[],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prec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 xml:space="preserve">[,]) } </w:t>
      </w:r>
    </w:p>
    <w:p w14:paraId="6B21772B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1939">
        <w:rPr>
          <w:rFonts w:ascii="Times New Roman" w:hAnsi="Times New Roman" w:cs="Times New Roman"/>
          <w:sz w:val="24"/>
          <w:szCs w:val="24"/>
        </w:rPr>
        <w:t>mu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dmnorm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hyper_mu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],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hyper_tau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,])</w:t>
      </w:r>
    </w:p>
    <w:p w14:paraId="7DE5A447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1939">
        <w:rPr>
          <w:rFonts w:ascii="Times New Roman" w:hAnsi="Times New Roman" w:cs="Times New Roman"/>
          <w:sz w:val="24"/>
          <w:szCs w:val="24"/>
        </w:rPr>
        <w:t>prec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,1:V] ~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dwish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scaleMatrix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,],V)</w:t>
      </w:r>
    </w:p>
    <w:p w14:paraId="6DDC3B24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D5BDF4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for (b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){     </w:t>
      </w:r>
    </w:p>
    <w:p w14:paraId="06E50672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hyper_mu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 xml:space="preserve">[b] &lt;- 0  </w:t>
      </w:r>
    </w:p>
    <w:p w14:paraId="1B34FDDC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for (bb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){</w:t>
      </w:r>
    </w:p>
    <w:p w14:paraId="5AFBAE79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scaleMatrix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571939">
        <w:rPr>
          <w:rFonts w:ascii="Times New Roman" w:hAnsi="Times New Roman" w:cs="Times New Roman"/>
          <w:sz w:val="24"/>
          <w:szCs w:val="24"/>
        </w:rPr>
        <w:t>b,bb</w:t>
      </w:r>
      <w:proofErr w:type="spellEnd"/>
      <w:proofErr w:type="gramEnd"/>
      <w:r w:rsidRPr="00571939">
        <w:rPr>
          <w:rFonts w:ascii="Times New Roman" w:hAnsi="Times New Roman" w:cs="Times New Roman"/>
          <w:sz w:val="24"/>
          <w:szCs w:val="24"/>
        </w:rPr>
        <w:t>] &lt;- equals(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b,bb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)</w:t>
      </w:r>
    </w:p>
    <w:p w14:paraId="046131BA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hyper_tau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571939">
        <w:rPr>
          <w:rFonts w:ascii="Times New Roman" w:hAnsi="Times New Roman" w:cs="Times New Roman"/>
          <w:sz w:val="24"/>
          <w:szCs w:val="24"/>
        </w:rPr>
        <w:t>b,bb</w:t>
      </w:r>
      <w:proofErr w:type="spellEnd"/>
      <w:proofErr w:type="gramEnd"/>
      <w:r w:rsidRPr="00571939">
        <w:rPr>
          <w:rFonts w:ascii="Times New Roman" w:hAnsi="Times New Roman" w:cs="Times New Roman"/>
          <w:sz w:val="24"/>
          <w:szCs w:val="24"/>
        </w:rPr>
        <w:t>] &lt;- equals(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b,bb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)/100</w:t>
      </w:r>
    </w:p>
    <w:p w14:paraId="1FBD50EA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}}</w:t>
      </w:r>
    </w:p>
    <w:p w14:paraId="3CD5D828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D24461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normal prior on discount rate</w:t>
      </w:r>
    </w:p>
    <w:p w14:paraId="079632E1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rate ~ </w:t>
      </w:r>
      <w:proofErr w:type="spellStart"/>
      <w:proofErr w:type="gramStart"/>
      <w:r w:rsidRPr="00571939">
        <w:rPr>
          <w:rFonts w:ascii="Times New Roman" w:hAnsi="Times New Roman" w:cs="Times New Roman"/>
          <w:sz w:val="24"/>
          <w:szCs w:val="24"/>
        </w:rPr>
        <w:t>dunif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0,1)</w:t>
      </w:r>
    </w:p>
    <w:p w14:paraId="282A9C1C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B3A4C2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additional computations</w:t>
      </w:r>
    </w:p>
    <w:p w14:paraId="57C45DFF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population SD</w:t>
      </w:r>
    </w:p>
    <w:p w14:paraId="2356F055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1939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,1:V] &lt;- inverse(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prec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,])</w:t>
      </w:r>
    </w:p>
    <w:p w14:paraId="594EA78C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lastRenderedPageBreak/>
        <w:t xml:space="preserve">for (v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V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){ SD[v] &lt;- sqrt(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covar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v,v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]) }</w:t>
      </w:r>
    </w:p>
    <w:p w14:paraId="397E8851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4058D4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log-likelihood</w:t>
      </w:r>
    </w:p>
    <w:p w14:paraId="2D9C88D8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N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){  </w:t>
      </w:r>
    </w:p>
    <w:p w14:paraId="693A996A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for (t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1:T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) {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LL_task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n,t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] &lt;- log( prob[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n,t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, Y[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n,t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] ]) }</w:t>
      </w:r>
    </w:p>
    <w:p w14:paraId="081C5446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LL_resp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 xml:space="preserve">[n] &lt;-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End"/>
      <w:r w:rsidRPr="00571939">
        <w:rPr>
          <w:rFonts w:ascii="Times New Roman" w:hAnsi="Times New Roman" w:cs="Times New Roman"/>
          <w:sz w:val="24"/>
          <w:szCs w:val="24"/>
        </w:rPr>
        <w:t>LL_task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n,])</w:t>
      </w:r>
    </w:p>
    <w:p w14:paraId="41D9AFF6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}</w:t>
      </w:r>
    </w:p>
    <w:p w14:paraId="5740427D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LL &lt;-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End"/>
      <w:r w:rsidRPr="00571939">
        <w:rPr>
          <w:rFonts w:ascii="Times New Roman" w:hAnsi="Times New Roman" w:cs="Times New Roman"/>
          <w:sz w:val="24"/>
          <w:szCs w:val="24"/>
        </w:rPr>
        <w:t>LL_resp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])</w:t>
      </w:r>
    </w:p>
    <w:p w14:paraId="5743923F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4E56BF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McFadden R-squared</w:t>
      </w:r>
    </w:p>
    <w:p w14:paraId="1662D1C1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1939">
        <w:rPr>
          <w:rFonts w:ascii="Times New Roman" w:hAnsi="Times New Roman" w:cs="Times New Roman"/>
          <w:sz w:val="24"/>
          <w:szCs w:val="24"/>
        </w:rPr>
        <w:t>LL_random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 xml:space="preserve"> &lt;- N*T*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0.5)</w:t>
      </w:r>
    </w:p>
    <w:p w14:paraId="68158FF5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1939">
        <w:rPr>
          <w:rFonts w:ascii="Times New Roman" w:hAnsi="Times New Roman" w:cs="Times New Roman"/>
          <w:sz w:val="24"/>
          <w:szCs w:val="24"/>
        </w:rPr>
        <w:t>Rsq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 xml:space="preserve"> &lt;- (LL -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LL_random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)/-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LL_random</w:t>
      </w:r>
      <w:proofErr w:type="spellEnd"/>
    </w:p>
    <w:p w14:paraId="1E40A8B6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950783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QALY estimates (duration)</w:t>
      </w:r>
    </w:p>
    <w:p w14:paraId="3D4E0BAD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QALY_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DUR[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1] &lt;- 1</w:t>
      </w:r>
    </w:p>
    <w:p w14:paraId="7622B294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for (v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2:V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){ </w:t>
      </w:r>
    </w:p>
    <w:p w14:paraId="2C29C397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 QALY_DUR[v] &lt;-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mu_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 xml:space="preserve">[v] / </w:t>
      </w:r>
      <w:proofErr w:type="spellStart"/>
      <w:r w:rsidRPr="00571939">
        <w:rPr>
          <w:rFonts w:ascii="Times New Roman" w:hAnsi="Times New Roman" w:cs="Times New Roman"/>
          <w:sz w:val="24"/>
          <w:szCs w:val="24"/>
        </w:rPr>
        <w:t>mu_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beta</w:t>
      </w:r>
      <w:proofErr w:type="spellEnd"/>
      <w:r w:rsidRPr="00571939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1] </w:t>
      </w:r>
    </w:p>
    <w:p w14:paraId="59413A04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}</w:t>
      </w:r>
    </w:p>
    <w:p w14:paraId="365B9434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worst possible health state 55555</w:t>
      </w:r>
    </w:p>
    <w:p w14:paraId="7251662E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71939">
        <w:rPr>
          <w:rFonts w:ascii="Times New Roman" w:hAnsi="Times New Roman" w:cs="Times New Roman"/>
          <w:sz w:val="24"/>
          <w:szCs w:val="24"/>
        </w:rPr>
        <w:t>worst[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1] &lt;- QALY_DUR[1] + QALY_DUR[5] + QALY_DUR[9] +QALY_DUR[13] +QALY_DUR[17] + QALY_DUR[21]</w:t>
      </w:r>
    </w:p>
    <w:p w14:paraId="37C9E401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3CC66A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# QALY estimates (immediate death)</w:t>
      </w:r>
    </w:p>
    <w:p w14:paraId="5194B85C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QALY_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DEAD[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1] &lt;- 1</w:t>
      </w:r>
    </w:p>
    <w:p w14:paraId="517171D2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for (v in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2:V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-1){ </w:t>
      </w:r>
    </w:p>
    <w:p w14:paraId="08285B4F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 xml:space="preserve">  QALY_DEAD[v] &lt;- QALY_DUR[v] </w:t>
      </w:r>
      <w:proofErr w:type="gramStart"/>
      <w:r w:rsidRPr="00571939">
        <w:rPr>
          <w:rFonts w:ascii="Times New Roman" w:hAnsi="Times New Roman" w:cs="Times New Roman"/>
          <w:sz w:val="24"/>
          <w:szCs w:val="24"/>
        </w:rPr>
        <w:t>*  (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 xml:space="preserve">1/(1-QALY_DUR[V]) ) </w:t>
      </w:r>
    </w:p>
    <w:p w14:paraId="0F43AD42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}</w:t>
      </w:r>
    </w:p>
    <w:p w14:paraId="325A825C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QALY_DEAD[V] &lt;-0</w:t>
      </w:r>
    </w:p>
    <w:p w14:paraId="5547E4E7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71939">
        <w:rPr>
          <w:rFonts w:ascii="Times New Roman" w:hAnsi="Times New Roman" w:cs="Times New Roman"/>
          <w:sz w:val="24"/>
          <w:szCs w:val="24"/>
        </w:rPr>
        <w:t>worst[</w:t>
      </w:r>
      <w:proofErr w:type="gramEnd"/>
      <w:r w:rsidRPr="00571939">
        <w:rPr>
          <w:rFonts w:ascii="Times New Roman" w:hAnsi="Times New Roman" w:cs="Times New Roman"/>
          <w:sz w:val="24"/>
          <w:szCs w:val="24"/>
        </w:rPr>
        <w:t>2] &lt;- QALY_DEAD[1] + QALY_DEAD[5] + QALY_DEAD[9] +QALY_DEAD[13] +QALY_DEAD[17] + QALY_DEAD[21]</w:t>
      </w:r>
    </w:p>
    <w:p w14:paraId="422557D2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lastRenderedPageBreak/>
        <w:t>}</w:t>
      </w:r>
    </w:p>
    <w:p w14:paraId="2DA6EE54" w14:textId="77777777" w:rsidR="00E220F6" w:rsidRPr="00571939" w:rsidRDefault="00E220F6" w:rsidP="00E220F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939">
        <w:rPr>
          <w:rFonts w:ascii="Times New Roman" w:hAnsi="Times New Roman" w:cs="Times New Roman"/>
          <w:sz w:val="24"/>
          <w:szCs w:val="24"/>
        </w:rPr>
        <w:t>}</w:t>
      </w:r>
    </w:p>
    <w:p w14:paraId="4F17DF6A" w14:textId="77777777" w:rsidR="001B5366" w:rsidRDefault="001B5366"/>
    <w:sectPr w:rsidR="001B5366" w:rsidSect="00E220F6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49A28" w14:textId="77777777" w:rsidR="0045531C" w:rsidRDefault="0045531C">
      <w:pPr>
        <w:spacing w:after="0" w:line="240" w:lineRule="auto"/>
      </w:pPr>
      <w:r>
        <w:separator/>
      </w:r>
    </w:p>
  </w:endnote>
  <w:endnote w:type="continuationSeparator" w:id="0">
    <w:p w14:paraId="653C3863" w14:textId="77777777" w:rsidR="0045531C" w:rsidRDefault="00455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58928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811DA96" w14:textId="77777777" w:rsidR="00C40A43" w:rsidRPr="003B3B32" w:rsidRDefault="0000000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3B3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3B3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B3B3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B3B3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B3B3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FFBB708" w14:textId="77777777" w:rsidR="00C40A43" w:rsidRDefault="00C40A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26847" w14:textId="77777777" w:rsidR="0045531C" w:rsidRDefault="0045531C">
      <w:pPr>
        <w:spacing w:after="0" w:line="240" w:lineRule="auto"/>
      </w:pPr>
      <w:r>
        <w:separator/>
      </w:r>
    </w:p>
  </w:footnote>
  <w:footnote w:type="continuationSeparator" w:id="0">
    <w:p w14:paraId="219A0525" w14:textId="77777777" w:rsidR="0045531C" w:rsidRDefault="00455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0F6"/>
    <w:rsid w:val="00113377"/>
    <w:rsid w:val="001A62B0"/>
    <w:rsid w:val="001B5366"/>
    <w:rsid w:val="001D15DC"/>
    <w:rsid w:val="00341BCA"/>
    <w:rsid w:val="0045531C"/>
    <w:rsid w:val="008351FC"/>
    <w:rsid w:val="00BF665C"/>
    <w:rsid w:val="00C40A43"/>
    <w:rsid w:val="00C53EF2"/>
    <w:rsid w:val="00D55B08"/>
    <w:rsid w:val="00E220F6"/>
    <w:rsid w:val="00F0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CFEAC"/>
  <w15:chartTrackingRefBased/>
  <w15:docId w15:val="{062A192F-B352-4160-9AE6-03406026A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0F6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22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22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0F6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22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0F6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22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0F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220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0F6"/>
    <w:rPr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C53E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C53EF2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C53E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Pullenayegum</dc:creator>
  <cp:keywords/>
  <dc:description/>
  <cp:lastModifiedBy>Eleanor Pullenayegum</cp:lastModifiedBy>
  <cp:revision>2</cp:revision>
  <dcterms:created xsi:type="dcterms:W3CDTF">2025-03-11T08:44:00Z</dcterms:created>
  <dcterms:modified xsi:type="dcterms:W3CDTF">2025-03-11T08:44:00Z</dcterms:modified>
</cp:coreProperties>
</file>